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CD6" w:rsidRPr="00B01F56" w:rsidRDefault="000C6CD6" w:rsidP="000C6C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01F5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Table </w:t>
      </w:r>
      <w:r w:rsidR="006E57E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3</w:t>
      </w:r>
      <w:r w:rsidRPr="00B01F5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.</w:t>
      </w:r>
      <w:r w:rsidRPr="00B01F5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PCR </w:t>
      </w:r>
      <w:r w:rsidRPr="00B01F5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rimers used in thi</w:t>
      </w:r>
      <w:bookmarkStart w:id="0" w:name="_GoBack"/>
      <w:bookmarkEnd w:id="0"/>
      <w:r w:rsidRPr="00B01F5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 study.</w:t>
      </w:r>
    </w:p>
    <w:tbl>
      <w:tblPr>
        <w:tblW w:w="1280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62"/>
        <w:gridCol w:w="2717"/>
        <w:gridCol w:w="1240"/>
        <w:gridCol w:w="1518"/>
        <w:gridCol w:w="2390"/>
      </w:tblGrid>
      <w:tr w:rsidR="000C6CD6" w:rsidRPr="0005193E" w:rsidTr="007D5167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Marker</w:t>
            </w:r>
          </w:p>
        </w:tc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equence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6CD6" w:rsidRPr="0005193E" w:rsidDel="005C1F5D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ame of the source sequence and position in the DM1-3 v4.03 reference genom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l-PL"/>
              </w:rPr>
              <w:t>1</w:t>
            </w: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(°C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Product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References</w:t>
            </w:r>
          </w:p>
        </w:tc>
      </w:tr>
      <w:tr w:rsidR="000C6CD6" w:rsidRPr="00D954B1" w:rsidTr="007D5167">
        <w:trPr>
          <w:trHeight w:val="634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l25 F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l25 R</w:t>
            </w:r>
          </w:p>
        </w:tc>
        <w:tc>
          <w:tcPr>
            <w:tcW w:w="3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ATTGTTAATCGTTACTCCCTC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GAGTCGTTTTACCGACTCC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C6CD6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C5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GSC0003DMG401015682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r11:1804775..1808</w:t>
            </w:r>
            <w:r w:rsidRPr="00D95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4</w:t>
            </w:r>
            <w:r w:rsidRPr="00D954B1" w:rsidDel="007C5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~1400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ebhardt</w:t>
            </w:r>
            <w:proofErr w:type="spellEnd"/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t al. 2006</w:t>
            </w:r>
          </w:p>
        </w:tc>
      </w:tr>
      <w:tr w:rsidR="000C6CD6" w:rsidRPr="00D954B1" w:rsidTr="007D5167">
        <w:trPr>
          <w:trHeight w:val="700"/>
        </w:trPr>
        <w:tc>
          <w:tcPr>
            <w:tcW w:w="1276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l27 F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l27 R</w:t>
            </w:r>
          </w:p>
        </w:tc>
        <w:tc>
          <w:tcPr>
            <w:tcW w:w="3662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AGAGAGCATTAAGAAGCTGC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TTTGCCTACTCCCGGCATG</w:t>
            </w:r>
          </w:p>
        </w:tc>
        <w:tc>
          <w:tcPr>
            <w:tcW w:w="2717" w:type="dxa"/>
            <w:vAlign w:val="center"/>
          </w:tcPr>
          <w:p w:rsidR="000C6CD6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GSC0003DMG403016979</w:t>
            </w:r>
          </w:p>
          <w:p w:rsidR="000C6CD6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r11:</w:t>
            </w:r>
            <w:r w:rsidRPr="00D95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40</w:t>
            </w:r>
            <w:r w:rsidRPr="00D95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2..1347</w:t>
            </w:r>
            <w:r w:rsidRPr="00D95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0</w:t>
            </w:r>
            <w:r w:rsidRPr="00D954B1" w:rsidDel="007C5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r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3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GSC0003DMG400000889</w:t>
            </w:r>
            <w:r w:rsidRPr="00054C9C">
              <w:rPr>
                <w:lang w:val="en-US"/>
              </w:rPr>
              <w:t xml:space="preserve"> </w:t>
            </w:r>
            <w:r w:rsidRPr="0073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r11:11188091..11188558</w:t>
            </w:r>
            <w:r w:rsidRPr="00736629" w:rsidDel="007C5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~ 1200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rczewski</w:t>
            </w:r>
            <w:proofErr w:type="spellEnd"/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t al. 2001</w:t>
            </w:r>
          </w:p>
        </w:tc>
      </w:tr>
      <w:tr w:rsidR="000C6CD6" w:rsidRPr="0005193E" w:rsidTr="007D5167">
        <w:trPr>
          <w:trHeight w:val="695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1251_3 F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1251_3 R</w:t>
            </w:r>
          </w:p>
        </w:tc>
        <w:tc>
          <w:tcPr>
            <w:tcW w:w="3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GGAGAAACCATCCAATTCC</w:t>
            </w: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br/>
              <w:t>GACGAAGGGGTGTCTCTTGA</w:t>
            </w:r>
          </w:p>
        </w:tc>
        <w:tc>
          <w:tcPr>
            <w:tcW w:w="2717" w:type="dxa"/>
            <w:tcBorders>
              <w:left w:val="nil"/>
              <w:right w:val="nil"/>
            </w:tcBorders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448821ch11</w:t>
            </w: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br/>
              <w:t>chr11:33684487..33684554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~1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is study</w:t>
            </w:r>
          </w:p>
        </w:tc>
      </w:tr>
      <w:tr w:rsidR="000C6CD6" w:rsidRPr="0005193E" w:rsidTr="007D5167">
        <w:trPr>
          <w:trHeight w:val="695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2502_1 F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2502_1 R</w:t>
            </w:r>
          </w:p>
        </w:tc>
        <w:tc>
          <w:tcPr>
            <w:tcW w:w="3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lang w:val="en-US"/>
              </w:rPr>
              <w:t>GCAGAGTTTCCACTGCTTCA</w:t>
            </w: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br/>
            </w:r>
            <w:r>
              <w:rPr>
                <w:lang w:val="en-US"/>
              </w:rPr>
              <w:t>TGATTCGAAATTCAACCACTATG</w:t>
            </w:r>
          </w:p>
        </w:tc>
        <w:tc>
          <w:tcPr>
            <w:tcW w:w="2717" w:type="dxa"/>
            <w:tcBorders>
              <w:left w:val="nil"/>
              <w:right w:val="nil"/>
            </w:tcBorders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461274ch11</w:t>
            </w: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br/>
              <w:t>chr11:35055625..3505569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</w:t>
            </w:r>
          </w:p>
        </w:tc>
        <w:tc>
          <w:tcPr>
            <w:tcW w:w="15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~290</w:t>
            </w:r>
          </w:p>
        </w:tc>
        <w:tc>
          <w:tcPr>
            <w:tcW w:w="2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is study</w:t>
            </w:r>
          </w:p>
        </w:tc>
      </w:tr>
      <w:tr w:rsidR="000C6CD6" w:rsidRPr="0005193E" w:rsidTr="007D5167">
        <w:trPr>
          <w:trHeight w:val="735"/>
        </w:trPr>
        <w:tc>
          <w:tcPr>
            <w:tcW w:w="1276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2502_3 F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2502_3 R</w:t>
            </w:r>
          </w:p>
        </w:tc>
        <w:tc>
          <w:tcPr>
            <w:tcW w:w="3662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t>Ccaactccacaactttttgct</w:t>
            </w: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br/>
            </w: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t>ccaactgattcgaaattcaac</w:t>
            </w:r>
          </w:p>
        </w:tc>
        <w:tc>
          <w:tcPr>
            <w:tcW w:w="2717" w:type="dxa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461274ch11</w:t>
            </w: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br/>
              <w:t>chr11:35055625..35055693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~1500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is study</w:t>
            </w:r>
          </w:p>
        </w:tc>
      </w:tr>
      <w:tr w:rsidR="000C6CD6" w:rsidRPr="0005193E" w:rsidTr="007D5167">
        <w:trPr>
          <w:trHeight w:val="705"/>
        </w:trPr>
        <w:tc>
          <w:tcPr>
            <w:tcW w:w="1276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5450_3 F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5450_3 F</w:t>
            </w:r>
          </w:p>
        </w:tc>
        <w:tc>
          <w:tcPr>
            <w:tcW w:w="3662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t>ATGATCATTGATGGCAGCAG</w:t>
            </w: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br/>
              <w:t>GGGCATTTTGGAGCATAAAA</w:t>
            </w:r>
          </w:p>
        </w:tc>
        <w:tc>
          <w:tcPr>
            <w:tcW w:w="2717" w:type="dxa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728961ch11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r11:34894172..34894240 or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r11:34934800..34934868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~1046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is study</w:t>
            </w:r>
          </w:p>
        </w:tc>
      </w:tr>
      <w:tr w:rsidR="000C6CD6" w:rsidRPr="0005193E" w:rsidTr="007D5167">
        <w:trPr>
          <w:trHeight w:val="705"/>
        </w:trPr>
        <w:tc>
          <w:tcPr>
            <w:tcW w:w="1276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3334_3 F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3334_3 R</w:t>
            </w:r>
          </w:p>
        </w:tc>
        <w:tc>
          <w:tcPr>
            <w:tcW w:w="3662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t>Gcaccaagttcggatatgct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t>ggggccaccaataaaaagat</w:t>
            </w:r>
          </w:p>
        </w:tc>
        <w:tc>
          <w:tcPr>
            <w:tcW w:w="2717" w:type="dxa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  <w:p w:rsidR="000C6CD6" w:rsidRPr="000D0D3A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GSC0003DMG4000333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3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r11:37644263..3765083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~1408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is study</w:t>
            </w:r>
          </w:p>
        </w:tc>
      </w:tr>
      <w:tr w:rsidR="000C6CD6" w:rsidRPr="0005193E" w:rsidTr="007D5167">
        <w:trPr>
          <w:trHeight w:val="705"/>
        </w:trPr>
        <w:tc>
          <w:tcPr>
            <w:tcW w:w="1276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l.80_1 F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l.80_3 R</w:t>
            </w:r>
          </w:p>
        </w:tc>
        <w:tc>
          <w:tcPr>
            <w:tcW w:w="3662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t>TTTGAAGCGAAGTGAGGTGC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t>aagactttcggtgccatgtg</w:t>
            </w:r>
          </w:p>
        </w:tc>
        <w:tc>
          <w:tcPr>
            <w:tcW w:w="2717" w:type="dxa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C0001NLR02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0519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11:35554214..35558468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~11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is study</w:t>
            </w:r>
          </w:p>
        </w:tc>
      </w:tr>
      <w:tr w:rsidR="000C6CD6" w:rsidRPr="00736629" w:rsidTr="007D5167">
        <w:trPr>
          <w:trHeight w:val="705"/>
        </w:trPr>
        <w:tc>
          <w:tcPr>
            <w:tcW w:w="1276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CH F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CH R</w:t>
            </w:r>
          </w:p>
        </w:tc>
        <w:tc>
          <w:tcPr>
            <w:tcW w:w="3662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  <w:t>CATGACATAGTTTGAATTTTGAGTC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Style w:val="ff1"/>
                <w:rFonts w:ascii="Times New Roman" w:hAnsi="Times New Roman" w:cs="Times New Roman"/>
                <w:sz w:val="20"/>
                <w:szCs w:val="20"/>
              </w:rPr>
              <w:t>CGTTTGGCGCTGCCGTAAGTT</w:t>
            </w:r>
          </w:p>
        </w:tc>
        <w:tc>
          <w:tcPr>
            <w:tcW w:w="2717" w:type="dxa"/>
            <w:vAlign w:val="center"/>
          </w:tcPr>
          <w:p w:rsidR="000C6CD6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73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GSC0003DMG400010169</w:t>
            </w:r>
          </w:p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r03:43936158..</w:t>
            </w:r>
            <w:r w:rsidRPr="007366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3938595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8/60</w:t>
            </w:r>
          </w:p>
        </w:tc>
        <w:tc>
          <w:tcPr>
            <w:tcW w:w="1518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~300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0C6CD6" w:rsidRPr="0005193E" w:rsidRDefault="000C6CD6" w:rsidP="007D51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ilczarek</w:t>
            </w:r>
            <w:proofErr w:type="spellEnd"/>
            <w:r w:rsidRPr="00051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t al. 2012</w:t>
            </w:r>
          </w:p>
        </w:tc>
      </w:tr>
    </w:tbl>
    <w:p w:rsidR="000C6CD6" w:rsidRPr="008565E4" w:rsidRDefault="000C6CD6" w:rsidP="000C6CD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565E4">
        <w:rPr>
          <w:rFonts w:ascii="Times New Roman" w:eastAsia="Times New Roman" w:hAnsi="Times New Roman" w:cs="Times New Roman"/>
          <w:bCs/>
          <w:color w:val="000000"/>
          <w:vertAlign w:val="superscript"/>
          <w:lang w:val="en-US" w:eastAsia="pl-PL"/>
        </w:rPr>
        <w:t>1</w:t>
      </w:r>
      <w:r w:rsidRPr="008565E4"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 xml:space="preserve">Annealing temperature, </w:t>
      </w:r>
      <w:r w:rsidRPr="008565E4">
        <w:rPr>
          <w:rFonts w:ascii="Times New Roman" w:eastAsia="Times New Roman" w:hAnsi="Times New Roman" w:cs="Times New Roman"/>
          <w:bCs/>
          <w:color w:val="000000"/>
          <w:vertAlign w:val="superscript"/>
          <w:lang w:val="en-US" w:eastAsia="pl-PL"/>
        </w:rPr>
        <w:t>2</w:t>
      </w:r>
      <w:r w:rsidRPr="008565E4"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 xml:space="preserve"> markers linked with the </w:t>
      </w:r>
      <w:r w:rsidRPr="008565E4">
        <w:rPr>
          <w:rFonts w:ascii="Times New Roman" w:eastAsia="Times New Roman" w:hAnsi="Times New Roman" w:cs="Times New Roman"/>
          <w:bCs/>
          <w:i/>
          <w:color w:val="000000"/>
          <w:lang w:val="en-US" w:eastAsia="pl-PL"/>
        </w:rPr>
        <w:t xml:space="preserve">Sen2 </w:t>
      </w:r>
      <w:r w:rsidRPr="008565E4"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 xml:space="preserve">gene in repulsion phase, </w:t>
      </w:r>
      <w:r w:rsidRPr="008565E4">
        <w:rPr>
          <w:rFonts w:ascii="Times New Roman" w:eastAsia="Times New Roman" w:hAnsi="Times New Roman" w:cs="Times New Roman"/>
          <w:bCs/>
          <w:color w:val="000000"/>
          <w:vertAlign w:val="superscript"/>
          <w:lang w:val="en-US" w:eastAsia="pl-PL"/>
        </w:rPr>
        <w:t xml:space="preserve">3 </w:t>
      </w:r>
      <w:r w:rsidRPr="008565E4"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 xml:space="preserve">–potato NBS-LRR genes and </w:t>
      </w:r>
      <w:r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>their</w:t>
      </w:r>
      <w:r w:rsidRPr="008565E4"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 xml:space="preserve"> genomic address</w:t>
      </w:r>
      <w:r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>es</w:t>
      </w:r>
      <w:r w:rsidRPr="008565E4"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 xml:space="preserve">, according to </w:t>
      </w:r>
      <w:proofErr w:type="spellStart"/>
      <w:r w:rsidRPr="008565E4"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>Jupe</w:t>
      </w:r>
      <w:proofErr w:type="spellEnd"/>
      <w:r w:rsidRPr="008565E4">
        <w:rPr>
          <w:rFonts w:ascii="Times New Roman" w:eastAsia="Times New Roman" w:hAnsi="Times New Roman" w:cs="Times New Roman"/>
          <w:bCs/>
          <w:color w:val="000000"/>
          <w:lang w:val="en-US" w:eastAsia="pl-PL"/>
        </w:rPr>
        <w:t xml:space="preserve"> et al. 2013.</w:t>
      </w:r>
    </w:p>
    <w:p w:rsidR="000C6CD6" w:rsidRDefault="000C6CD6" w:rsidP="000C6CD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41907" w:rsidRPr="000C6CD6" w:rsidRDefault="00E41907">
      <w:pPr>
        <w:rPr>
          <w:lang w:val="en-US"/>
        </w:rPr>
      </w:pPr>
    </w:p>
    <w:sectPr w:rsidR="00E41907" w:rsidRPr="000C6CD6" w:rsidSect="00407EA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4ED"/>
    <w:rsid w:val="000C6CD6"/>
    <w:rsid w:val="006E57E6"/>
    <w:rsid w:val="00BC74ED"/>
    <w:rsid w:val="00E4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6CD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f1">
    <w:name w:val="ff1"/>
    <w:basedOn w:val="Domylnaczcionkaakapitu"/>
    <w:rsid w:val="000C6C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6CD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f1">
    <w:name w:val="ff1"/>
    <w:basedOn w:val="Domylnaczcionkaakapitu"/>
    <w:rsid w:val="000C6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HAR o. Młochów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osław Plich</dc:creator>
  <cp:lastModifiedBy>Jarosław Plich</cp:lastModifiedBy>
  <cp:revision>2</cp:revision>
  <dcterms:created xsi:type="dcterms:W3CDTF">2018-05-20T20:22:00Z</dcterms:created>
  <dcterms:modified xsi:type="dcterms:W3CDTF">2018-05-20T20:22:00Z</dcterms:modified>
</cp:coreProperties>
</file>